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AAA1" w14:textId="77777777" w:rsidR="00881408" w:rsidRDefault="00881408" w:rsidP="00881408">
      <w:pPr>
        <w:rPr>
          <w:b/>
          <w:bCs/>
        </w:rPr>
      </w:pPr>
      <w:r>
        <w:rPr>
          <w:b/>
          <w:bCs/>
        </w:rPr>
        <w:t>SUPPLEMENTAL MATERIALS</w:t>
      </w:r>
    </w:p>
    <w:p w14:paraId="7820C7F0" w14:textId="77777777" w:rsidR="00881408" w:rsidRPr="00AB0440" w:rsidRDefault="00881408" w:rsidP="00881408">
      <w:pPr>
        <w:rPr>
          <w:b/>
          <w:bCs/>
        </w:rPr>
      </w:pPr>
    </w:p>
    <w:p w14:paraId="1CA34025" w14:textId="77777777" w:rsidR="00881408" w:rsidRPr="0059465A" w:rsidRDefault="00881408" w:rsidP="00881408">
      <w:pPr>
        <w:rPr>
          <w:b/>
          <w:bCs/>
        </w:rPr>
      </w:pPr>
      <w:r w:rsidRPr="0059465A">
        <w:rPr>
          <w:b/>
          <w:bCs/>
        </w:rPr>
        <w:t>Fig. S1.</w:t>
      </w:r>
      <w:r>
        <w:rPr>
          <w:b/>
          <w:bCs/>
        </w:rPr>
        <w:t xml:space="preserve"> Visible light transmission through dark glasses. </w:t>
      </w:r>
    </w:p>
    <w:p w14:paraId="3DE08BF5" w14:textId="77777777" w:rsidR="00881408" w:rsidRPr="00EF6F97" w:rsidRDefault="00881408" w:rsidP="00881408">
      <w:r>
        <w:rPr>
          <w:noProof/>
          <w:lang w:val="en-SG" w:eastAsia="en-SG"/>
        </w:rPr>
        <w:drawing>
          <wp:inline distT="0" distB="0" distL="0" distR="0" wp14:anchorId="08755E09" wp14:editId="1C8BFDF4">
            <wp:extent cx="4997205" cy="3289300"/>
            <wp:effectExtent l="0" t="0" r="0" b="0"/>
            <wp:docPr id="181268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68346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205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5F88A" w14:textId="77777777" w:rsidR="00881408" w:rsidRDefault="00881408" w:rsidP="00881408">
      <w:pPr>
        <w:rPr>
          <w:b/>
          <w:bCs/>
        </w:rPr>
      </w:pPr>
    </w:p>
    <w:p w14:paraId="64FCAB5C" w14:textId="77777777" w:rsidR="00881408" w:rsidRDefault="00881408" w:rsidP="00881408">
      <w:pPr>
        <w:rPr>
          <w:b/>
          <w:bCs/>
        </w:rPr>
      </w:pPr>
    </w:p>
    <w:p w14:paraId="4C46D179" w14:textId="77777777" w:rsidR="008C140A" w:rsidRDefault="008C140A">
      <w:pPr>
        <w:rPr>
          <w:b/>
          <w:bCs/>
        </w:rPr>
      </w:pPr>
      <w:r>
        <w:rPr>
          <w:b/>
          <w:bCs/>
        </w:rPr>
        <w:br w:type="page"/>
      </w:r>
    </w:p>
    <w:p w14:paraId="53DEDBC2" w14:textId="77777777" w:rsidR="00881408" w:rsidRDefault="00881408" w:rsidP="004949E3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Fig. S2. Spectra of experimental light conditions. </w:t>
      </w:r>
    </w:p>
    <w:p w14:paraId="27A18249" w14:textId="77777777" w:rsidR="00881408" w:rsidRDefault="00881408" w:rsidP="00881408">
      <w:pPr>
        <w:rPr>
          <w:b/>
          <w:bCs/>
        </w:rPr>
      </w:pPr>
      <w:r>
        <w:rPr>
          <w:b/>
          <w:bCs/>
          <w:noProof/>
          <w:lang w:val="en-SG" w:eastAsia="en-SG"/>
        </w:rPr>
        <w:drawing>
          <wp:inline distT="0" distB="0" distL="0" distR="0" wp14:anchorId="738704D0" wp14:editId="5C2BB5EB">
            <wp:extent cx="5401953" cy="31398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" b="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53" cy="3139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FF811" w14:textId="77777777" w:rsidR="00881408" w:rsidRDefault="00881408" w:rsidP="00881408">
      <w:pPr>
        <w:rPr>
          <w:b/>
          <w:bCs/>
        </w:rPr>
      </w:pPr>
    </w:p>
    <w:p w14:paraId="51ACA44D" w14:textId="77777777" w:rsidR="00881408" w:rsidRDefault="00881408" w:rsidP="00881408">
      <w:pPr>
        <w:rPr>
          <w:b/>
          <w:bCs/>
        </w:rPr>
      </w:pPr>
    </w:p>
    <w:p w14:paraId="67280F30" w14:textId="77777777" w:rsidR="00881408" w:rsidRDefault="00881408" w:rsidP="00881408">
      <w:pPr>
        <w:rPr>
          <w:b/>
          <w:bCs/>
        </w:rPr>
      </w:pPr>
    </w:p>
    <w:p w14:paraId="06DB8FE3" w14:textId="77777777" w:rsidR="00881408" w:rsidRDefault="00881408" w:rsidP="00881408">
      <w:pPr>
        <w:rPr>
          <w:b/>
          <w:bCs/>
        </w:rPr>
      </w:pPr>
    </w:p>
    <w:p w14:paraId="302BBD13" w14:textId="77777777" w:rsidR="006A0DBA" w:rsidRDefault="006A0DBA">
      <w:pPr>
        <w:rPr>
          <w:b/>
          <w:bCs/>
        </w:rPr>
      </w:pPr>
      <w:r>
        <w:rPr>
          <w:b/>
          <w:bCs/>
        </w:rPr>
        <w:br w:type="page"/>
      </w:r>
    </w:p>
    <w:p w14:paraId="190151EE" w14:textId="77777777" w:rsidR="00881408" w:rsidRPr="00130ECD" w:rsidRDefault="00881408" w:rsidP="00881408">
      <w:r w:rsidRPr="00C275C8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C275C8">
        <w:t xml:space="preserve">. Means and standard deviations of each pupillary </w:t>
      </w:r>
      <w:r>
        <w:t xml:space="preserve">feature broken down by age group and experimental light condition. </w:t>
      </w:r>
    </w:p>
    <w:tbl>
      <w:tblPr>
        <w:tblStyle w:val="TableGrid"/>
        <w:tblW w:w="9720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710"/>
        <w:gridCol w:w="1710"/>
        <w:gridCol w:w="1710"/>
        <w:gridCol w:w="1710"/>
      </w:tblGrid>
      <w:tr w:rsidR="00881408" w14:paraId="58CB717A" w14:textId="77777777" w:rsidTr="00A46F3A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62B0CAA3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</w:tcPr>
          <w:p w14:paraId="335AAB61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ildren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</w:tcPr>
          <w:p w14:paraId="386D6BC0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olescents</w:t>
            </w:r>
          </w:p>
        </w:tc>
      </w:tr>
      <w:tr w:rsidR="00881408" w14:paraId="23D0B9F7" w14:textId="77777777" w:rsidTr="00A46F3A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FCD2F2A" w14:textId="77777777" w:rsidR="00881408" w:rsidRDefault="00881408" w:rsidP="003F294A">
            <w:pPr>
              <w:rPr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D970991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656D911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u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CD22F67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6714E2B" w14:textId="77777777" w:rsidR="00881408" w:rsidRDefault="00881408" w:rsidP="003F2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ue</w:t>
            </w:r>
          </w:p>
        </w:tc>
      </w:tr>
      <w:tr w:rsidR="00881408" w14:paraId="50321F47" w14:textId="77777777" w:rsidTr="00A46F3A">
        <w:tc>
          <w:tcPr>
            <w:tcW w:w="2880" w:type="dxa"/>
            <w:tcBorders>
              <w:top w:val="single" w:sz="4" w:space="0" w:color="auto"/>
            </w:tcBorders>
          </w:tcPr>
          <w:p w14:paraId="197AF341" w14:textId="77777777" w:rsidR="00881408" w:rsidRDefault="00881408" w:rsidP="003F294A">
            <w:pPr>
              <w:rPr>
                <w:b/>
                <w:bCs/>
              </w:rPr>
            </w:pPr>
            <w:r>
              <w:rPr>
                <w:b/>
                <w:bCs/>
              </w:rPr>
              <w:t>Phasic Constrictio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CD2B2C6" w14:textId="53DED03C" w:rsidR="00881408" w:rsidRPr="00CA61D4" w:rsidRDefault="00881408" w:rsidP="00C7694F">
            <w:pPr>
              <w:jc w:val="right"/>
            </w:pPr>
            <w:r w:rsidRPr="00CA61D4">
              <w:t>21.</w:t>
            </w:r>
            <w:r w:rsidR="000E04E8">
              <w:t>04</w:t>
            </w:r>
            <w:r w:rsidRPr="00CA61D4">
              <w:t xml:space="preserve"> (</w:t>
            </w:r>
            <w:r w:rsidR="000E04E8">
              <w:t>3.84</w:t>
            </w:r>
            <w:r w:rsidRPr="00CA61D4"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210535" w14:textId="5372693E" w:rsidR="00881408" w:rsidRPr="00CA61D4" w:rsidRDefault="00881408" w:rsidP="00C7694F">
            <w:pPr>
              <w:jc w:val="right"/>
            </w:pPr>
            <w:r w:rsidRPr="00CA61D4">
              <w:t>2</w:t>
            </w:r>
            <w:r w:rsidR="000E04E8">
              <w:t>1.62</w:t>
            </w:r>
            <w:r w:rsidRPr="00CA61D4">
              <w:t xml:space="preserve"> (</w:t>
            </w:r>
            <w:r w:rsidR="000E04E8">
              <w:t>5.62</w:t>
            </w:r>
            <w:r w:rsidRPr="00CA61D4"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FD1B3B2" w14:textId="60D11975" w:rsidR="00881408" w:rsidRPr="00CA61D4" w:rsidRDefault="00881408" w:rsidP="00C7694F">
            <w:pPr>
              <w:jc w:val="right"/>
            </w:pPr>
            <w:r w:rsidRPr="00CA61D4">
              <w:t>16.86 (</w:t>
            </w:r>
            <w:r w:rsidR="00730375">
              <w:t>4.09</w:t>
            </w:r>
            <w:r w:rsidRPr="00CA61D4"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AE78DA7" w14:textId="2253E9F7" w:rsidR="00881408" w:rsidRPr="00CA61D4" w:rsidRDefault="00881408" w:rsidP="00C7694F">
            <w:pPr>
              <w:jc w:val="right"/>
            </w:pPr>
            <w:r w:rsidRPr="00CA61D4">
              <w:t>18.13 (</w:t>
            </w:r>
            <w:r w:rsidR="00730375">
              <w:t>4.12</w:t>
            </w:r>
            <w:r w:rsidRPr="00CA61D4">
              <w:t>)</w:t>
            </w:r>
          </w:p>
        </w:tc>
      </w:tr>
      <w:tr w:rsidR="00881408" w14:paraId="1338F1D6" w14:textId="77777777" w:rsidTr="00A46F3A">
        <w:tc>
          <w:tcPr>
            <w:tcW w:w="2880" w:type="dxa"/>
          </w:tcPr>
          <w:p w14:paraId="2DE6B7F1" w14:textId="77777777" w:rsidR="00881408" w:rsidRDefault="00881408" w:rsidP="003F294A">
            <w:pPr>
              <w:rPr>
                <w:b/>
                <w:bCs/>
              </w:rPr>
            </w:pPr>
            <w:r>
              <w:rPr>
                <w:b/>
                <w:bCs/>
              </w:rPr>
              <w:t>Constriction Latency (s)</w:t>
            </w:r>
          </w:p>
        </w:tc>
        <w:tc>
          <w:tcPr>
            <w:tcW w:w="1710" w:type="dxa"/>
          </w:tcPr>
          <w:p w14:paraId="072B6787" w14:textId="0DB4F386" w:rsidR="00881408" w:rsidRPr="00CA61D4" w:rsidRDefault="00881408" w:rsidP="00C7694F">
            <w:pPr>
              <w:jc w:val="right"/>
            </w:pPr>
            <w:r w:rsidRPr="00CA61D4">
              <w:t>0.33 (0.0</w:t>
            </w:r>
            <w:r w:rsidR="000E04E8">
              <w:t>6</w:t>
            </w:r>
            <w:r w:rsidRPr="00CA61D4">
              <w:t>)</w:t>
            </w:r>
          </w:p>
        </w:tc>
        <w:tc>
          <w:tcPr>
            <w:tcW w:w="1710" w:type="dxa"/>
          </w:tcPr>
          <w:p w14:paraId="272F6AC1" w14:textId="7A36ADEF" w:rsidR="00881408" w:rsidRPr="00CA61D4" w:rsidRDefault="00881408" w:rsidP="00C7694F">
            <w:pPr>
              <w:jc w:val="right"/>
            </w:pPr>
            <w:r w:rsidRPr="00CA61D4">
              <w:t>0.33 (0.0</w:t>
            </w:r>
            <w:r w:rsidR="000E04E8">
              <w:t>7</w:t>
            </w:r>
            <w:r w:rsidRPr="00CA61D4">
              <w:t>)</w:t>
            </w:r>
          </w:p>
        </w:tc>
        <w:tc>
          <w:tcPr>
            <w:tcW w:w="1710" w:type="dxa"/>
          </w:tcPr>
          <w:p w14:paraId="611F373E" w14:textId="207C3225" w:rsidR="00881408" w:rsidRPr="00CA61D4" w:rsidRDefault="00881408" w:rsidP="00C7694F">
            <w:pPr>
              <w:jc w:val="right"/>
            </w:pPr>
            <w:r w:rsidRPr="00CA61D4">
              <w:t>0.39 (0.0</w:t>
            </w:r>
            <w:r w:rsidR="00730375">
              <w:t>6</w:t>
            </w:r>
            <w:r w:rsidRPr="00CA61D4">
              <w:t>)</w:t>
            </w:r>
          </w:p>
        </w:tc>
        <w:tc>
          <w:tcPr>
            <w:tcW w:w="1710" w:type="dxa"/>
          </w:tcPr>
          <w:p w14:paraId="05972A28" w14:textId="2951AFF0" w:rsidR="00881408" w:rsidRPr="00CA61D4" w:rsidRDefault="00881408" w:rsidP="00C7694F">
            <w:pPr>
              <w:jc w:val="right"/>
            </w:pPr>
            <w:r w:rsidRPr="00CA61D4">
              <w:t>0.37 (0.0</w:t>
            </w:r>
            <w:r w:rsidR="00730375">
              <w:t>6</w:t>
            </w:r>
            <w:r w:rsidRPr="00CA61D4">
              <w:t>)</w:t>
            </w:r>
          </w:p>
        </w:tc>
      </w:tr>
      <w:tr w:rsidR="00881408" w14:paraId="3E54B7F6" w14:textId="77777777" w:rsidTr="00A46F3A">
        <w:tc>
          <w:tcPr>
            <w:tcW w:w="2880" w:type="dxa"/>
          </w:tcPr>
          <w:p w14:paraId="0AA26627" w14:textId="77777777" w:rsidR="00881408" w:rsidRDefault="00881408" w:rsidP="003F294A">
            <w:pPr>
              <w:rPr>
                <w:b/>
                <w:bCs/>
              </w:rPr>
            </w:pPr>
            <w:r>
              <w:rPr>
                <w:b/>
                <w:bCs/>
              </w:rPr>
              <w:t>Max Constriction (%)</w:t>
            </w:r>
          </w:p>
        </w:tc>
        <w:tc>
          <w:tcPr>
            <w:tcW w:w="1710" w:type="dxa"/>
          </w:tcPr>
          <w:p w14:paraId="13359D9E" w14:textId="6511A848" w:rsidR="00881408" w:rsidRPr="00CA61D4" w:rsidRDefault="00881408" w:rsidP="00C7694F">
            <w:pPr>
              <w:jc w:val="right"/>
            </w:pPr>
            <w:r w:rsidRPr="00CA61D4">
              <w:t>55.</w:t>
            </w:r>
            <w:r w:rsidR="000E04E8">
              <w:t>72</w:t>
            </w:r>
            <w:r w:rsidRPr="00CA61D4">
              <w:t xml:space="preserve"> (</w:t>
            </w:r>
            <w:r w:rsidR="000E04E8">
              <w:t>4.56</w:t>
            </w:r>
            <w:r w:rsidRPr="00CA61D4">
              <w:t>)</w:t>
            </w:r>
          </w:p>
        </w:tc>
        <w:tc>
          <w:tcPr>
            <w:tcW w:w="1710" w:type="dxa"/>
          </w:tcPr>
          <w:p w14:paraId="0AEC79C3" w14:textId="3840D52A" w:rsidR="00881408" w:rsidRPr="00CA61D4" w:rsidRDefault="00881408" w:rsidP="00C7694F">
            <w:pPr>
              <w:jc w:val="right"/>
            </w:pPr>
            <w:r w:rsidRPr="00CA61D4">
              <w:t>57.85 (</w:t>
            </w:r>
            <w:r w:rsidR="000E04E8">
              <w:t>4.74</w:t>
            </w:r>
            <w:r w:rsidRPr="00CA61D4">
              <w:t>)</w:t>
            </w:r>
          </w:p>
        </w:tc>
        <w:tc>
          <w:tcPr>
            <w:tcW w:w="1710" w:type="dxa"/>
          </w:tcPr>
          <w:p w14:paraId="2D07ECA2" w14:textId="48847B9B" w:rsidR="00881408" w:rsidRPr="00CA61D4" w:rsidRDefault="00881408" w:rsidP="00C7694F">
            <w:pPr>
              <w:jc w:val="right"/>
            </w:pPr>
            <w:r w:rsidRPr="00CA61D4">
              <w:t>50.87 (</w:t>
            </w:r>
            <w:r w:rsidR="00F33732">
              <w:t>5.02</w:t>
            </w:r>
            <w:r w:rsidRPr="00CA61D4">
              <w:t>)</w:t>
            </w:r>
          </w:p>
        </w:tc>
        <w:tc>
          <w:tcPr>
            <w:tcW w:w="1710" w:type="dxa"/>
          </w:tcPr>
          <w:p w14:paraId="240DBE92" w14:textId="2E37DCF7" w:rsidR="00881408" w:rsidRPr="00CA61D4" w:rsidRDefault="00881408" w:rsidP="00C7694F">
            <w:pPr>
              <w:jc w:val="right"/>
            </w:pPr>
            <w:r w:rsidRPr="00CA61D4">
              <w:t>53.62 (</w:t>
            </w:r>
            <w:r w:rsidR="00F33732">
              <w:t>4.07</w:t>
            </w:r>
            <w:r w:rsidRPr="00CA61D4">
              <w:t>)</w:t>
            </w:r>
          </w:p>
        </w:tc>
      </w:tr>
      <w:tr w:rsidR="00881408" w14:paraId="69105BD6" w14:textId="77777777" w:rsidTr="00A46F3A">
        <w:tc>
          <w:tcPr>
            <w:tcW w:w="2880" w:type="dxa"/>
          </w:tcPr>
          <w:p w14:paraId="532238CD" w14:textId="77777777" w:rsidR="00881408" w:rsidRDefault="00881408" w:rsidP="003F294A">
            <w:pPr>
              <w:rPr>
                <w:b/>
                <w:bCs/>
              </w:rPr>
            </w:pPr>
            <w:r>
              <w:rPr>
                <w:b/>
                <w:bCs/>
              </w:rPr>
              <w:t>Sustained Slope (%/s)</w:t>
            </w:r>
          </w:p>
        </w:tc>
        <w:tc>
          <w:tcPr>
            <w:tcW w:w="1710" w:type="dxa"/>
          </w:tcPr>
          <w:p w14:paraId="62E9E18B" w14:textId="17159044" w:rsidR="00881408" w:rsidRPr="00CA61D4" w:rsidRDefault="00881408" w:rsidP="00C7694F">
            <w:pPr>
              <w:jc w:val="right"/>
            </w:pPr>
            <w:r>
              <w:t>-</w:t>
            </w:r>
            <w:r w:rsidRPr="00CA61D4">
              <w:t>1.13 (0.</w:t>
            </w:r>
            <w:r w:rsidR="000E04E8">
              <w:t>81</w:t>
            </w:r>
            <w:r w:rsidRPr="00CA61D4">
              <w:t>)</w:t>
            </w:r>
          </w:p>
        </w:tc>
        <w:tc>
          <w:tcPr>
            <w:tcW w:w="1710" w:type="dxa"/>
          </w:tcPr>
          <w:p w14:paraId="417E7FDE" w14:textId="0665D027" w:rsidR="00881408" w:rsidRPr="00CA61D4" w:rsidRDefault="00881408" w:rsidP="00C7694F">
            <w:pPr>
              <w:jc w:val="right"/>
            </w:pPr>
            <w:r>
              <w:t>-</w:t>
            </w:r>
            <w:r w:rsidRPr="00CA61D4">
              <w:t>0.59 (0.</w:t>
            </w:r>
            <w:r w:rsidR="000E04E8">
              <w:t>53</w:t>
            </w:r>
            <w:r w:rsidRPr="00CA61D4">
              <w:t>)</w:t>
            </w:r>
          </w:p>
        </w:tc>
        <w:tc>
          <w:tcPr>
            <w:tcW w:w="1710" w:type="dxa"/>
          </w:tcPr>
          <w:p w14:paraId="2CFC307B" w14:textId="3E0F14DB" w:rsidR="00881408" w:rsidRPr="00CA61D4" w:rsidRDefault="00881408" w:rsidP="00C7694F">
            <w:pPr>
              <w:jc w:val="right"/>
            </w:pPr>
            <w:r>
              <w:t>-</w:t>
            </w:r>
            <w:r w:rsidRPr="00CA61D4">
              <w:t>1.00 (0.</w:t>
            </w:r>
            <w:r w:rsidR="007C24F3">
              <w:t>62</w:t>
            </w:r>
            <w:r w:rsidRPr="00CA61D4">
              <w:t>)</w:t>
            </w:r>
          </w:p>
        </w:tc>
        <w:tc>
          <w:tcPr>
            <w:tcW w:w="1710" w:type="dxa"/>
          </w:tcPr>
          <w:p w14:paraId="61DCA770" w14:textId="36E2FF6E" w:rsidR="00881408" w:rsidRPr="00CA61D4" w:rsidRDefault="00881408" w:rsidP="00C7694F">
            <w:pPr>
              <w:jc w:val="right"/>
            </w:pPr>
            <w:r>
              <w:t>-</w:t>
            </w:r>
            <w:r w:rsidRPr="00CA61D4">
              <w:t>0.24 (0.</w:t>
            </w:r>
            <w:r w:rsidR="007C24F3">
              <w:t>41</w:t>
            </w:r>
            <w:r w:rsidRPr="00CA61D4">
              <w:t>)</w:t>
            </w:r>
          </w:p>
        </w:tc>
      </w:tr>
      <w:tr w:rsidR="00881408" w14:paraId="5D06A7EE" w14:textId="77777777" w:rsidTr="00A46F3A">
        <w:tc>
          <w:tcPr>
            <w:tcW w:w="2880" w:type="dxa"/>
          </w:tcPr>
          <w:p w14:paraId="33A00D04" w14:textId="77777777" w:rsidR="00881408" w:rsidRDefault="00881408" w:rsidP="003F294A">
            <w:pPr>
              <w:rPr>
                <w:b/>
                <w:bCs/>
              </w:rPr>
            </w:pPr>
            <w:r>
              <w:rPr>
                <w:b/>
                <w:bCs/>
              </w:rPr>
              <w:t>PIPR (%)</w:t>
            </w:r>
          </w:p>
        </w:tc>
        <w:tc>
          <w:tcPr>
            <w:tcW w:w="1710" w:type="dxa"/>
          </w:tcPr>
          <w:p w14:paraId="1E2017FD" w14:textId="5F7B4D8E" w:rsidR="00881408" w:rsidRPr="00CA61D4" w:rsidRDefault="00881408" w:rsidP="00C7694F">
            <w:pPr>
              <w:jc w:val="right"/>
            </w:pPr>
            <w:r>
              <w:t>15.31 (</w:t>
            </w:r>
            <w:r w:rsidR="000E04E8">
              <w:t>7.99</w:t>
            </w:r>
            <w:r>
              <w:t>)</w:t>
            </w:r>
          </w:p>
        </w:tc>
        <w:tc>
          <w:tcPr>
            <w:tcW w:w="1710" w:type="dxa"/>
          </w:tcPr>
          <w:p w14:paraId="50450DF7" w14:textId="06632D7C" w:rsidR="00881408" w:rsidRPr="00CA61D4" w:rsidRDefault="00881408" w:rsidP="00C7694F">
            <w:pPr>
              <w:jc w:val="right"/>
            </w:pPr>
            <w:r>
              <w:t>14.89 (</w:t>
            </w:r>
            <w:r w:rsidR="000E04E8">
              <w:t>4.82</w:t>
            </w:r>
            <w:r>
              <w:t>)</w:t>
            </w:r>
          </w:p>
        </w:tc>
        <w:tc>
          <w:tcPr>
            <w:tcW w:w="1710" w:type="dxa"/>
          </w:tcPr>
          <w:p w14:paraId="04359A65" w14:textId="3AA063B0" w:rsidR="00881408" w:rsidRPr="00CA61D4" w:rsidRDefault="00881408" w:rsidP="00C7694F">
            <w:pPr>
              <w:jc w:val="right"/>
            </w:pPr>
            <w:r>
              <w:t>11.39 (</w:t>
            </w:r>
            <w:r w:rsidR="007C24F3">
              <w:t>4.59</w:t>
            </w:r>
            <w:r>
              <w:t>)</w:t>
            </w:r>
          </w:p>
        </w:tc>
        <w:tc>
          <w:tcPr>
            <w:tcW w:w="1710" w:type="dxa"/>
          </w:tcPr>
          <w:p w14:paraId="1770CA1E" w14:textId="42D9E44D" w:rsidR="00881408" w:rsidRPr="00CA61D4" w:rsidRDefault="00881408" w:rsidP="00C7694F">
            <w:pPr>
              <w:jc w:val="right"/>
            </w:pPr>
            <w:r>
              <w:t>13.48 (</w:t>
            </w:r>
            <w:r w:rsidR="007C24F3">
              <w:t>4.43</w:t>
            </w:r>
            <w:r>
              <w:t>)</w:t>
            </w:r>
          </w:p>
        </w:tc>
      </w:tr>
      <w:tr w:rsidR="00881408" w14:paraId="2C0D6DEF" w14:textId="77777777" w:rsidTr="00A46F3A">
        <w:trPr>
          <w:trHeight w:val="75"/>
        </w:trPr>
        <w:tc>
          <w:tcPr>
            <w:tcW w:w="2880" w:type="dxa"/>
          </w:tcPr>
          <w:p w14:paraId="636536CA" w14:textId="77777777" w:rsidR="00881408" w:rsidRDefault="00881408" w:rsidP="003F294A">
            <w:pPr>
              <w:rPr>
                <w:b/>
                <w:bCs/>
              </w:rPr>
            </w:pPr>
            <w:r>
              <w:rPr>
                <w:b/>
                <w:bCs/>
              </w:rPr>
              <w:t>AUC (</w:t>
            </w:r>
            <w:proofErr w:type="gramStart"/>
            <w:r>
              <w:rPr>
                <w:b/>
                <w:bCs/>
              </w:rPr>
              <w:t>%.s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1710" w:type="dxa"/>
          </w:tcPr>
          <w:p w14:paraId="3CF3E1B6" w14:textId="449BC86B" w:rsidR="00881408" w:rsidRPr="00CA61D4" w:rsidRDefault="00881408" w:rsidP="00C7694F">
            <w:pPr>
              <w:jc w:val="right"/>
            </w:pPr>
            <w:r>
              <w:t>2</w:t>
            </w:r>
            <w:r w:rsidR="00730375">
              <w:t>13.30</w:t>
            </w:r>
            <w:r>
              <w:t xml:space="preserve"> (</w:t>
            </w:r>
            <w:r w:rsidR="00730375">
              <w:t>70.91</w:t>
            </w:r>
            <w:r>
              <w:t>)</w:t>
            </w:r>
          </w:p>
        </w:tc>
        <w:tc>
          <w:tcPr>
            <w:tcW w:w="1710" w:type="dxa"/>
          </w:tcPr>
          <w:p w14:paraId="7326E665" w14:textId="09198E6C" w:rsidR="00881408" w:rsidRPr="00CA61D4" w:rsidRDefault="00881408" w:rsidP="00C7694F">
            <w:pPr>
              <w:jc w:val="right"/>
            </w:pPr>
            <w:r>
              <w:t>2</w:t>
            </w:r>
            <w:r w:rsidR="00730375">
              <w:t>18.80</w:t>
            </w:r>
            <w:r>
              <w:t xml:space="preserve"> (</w:t>
            </w:r>
            <w:r w:rsidR="00730375">
              <w:t>39.11</w:t>
            </w:r>
            <w:r>
              <w:t>)</w:t>
            </w:r>
          </w:p>
        </w:tc>
        <w:tc>
          <w:tcPr>
            <w:tcW w:w="1710" w:type="dxa"/>
          </w:tcPr>
          <w:p w14:paraId="3661A462" w14:textId="14536293" w:rsidR="00881408" w:rsidRPr="00CA61D4" w:rsidRDefault="00A46F3A" w:rsidP="00C7694F">
            <w:pPr>
              <w:jc w:val="right"/>
            </w:pPr>
            <w:r>
              <w:t>179.83</w:t>
            </w:r>
            <w:r w:rsidR="00881408">
              <w:t xml:space="preserve"> (</w:t>
            </w:r>
            <w:r>
              <w:t>54.48</w:t>
            </w:r>
            <w:r w:rsidR="00881408">
              <w:t>)</w:t>
            </w:r>
          </w:p>
        </w:tc>
        <w:tc>
          <w:tcPr>
            <w:tcW w:w="1710" w:type="dxa"/>
          </w:tcPr>
          <w:p w14:paraId="5AEC0876" w14:textId="43400E6F" w:rsidR="00881408" w:rsidRPr="00CA61D4" w:rsidRDefault="00881408" w:rsidP="00C7694F">
            <w:pPr>
              <w:jc w:val="right"/>
            </w:pPr>
            <w:r>
              <w:t>2</w:t>
            </w:r>
            <w:r w:rsidR="00A46F3A">
              <w:t>05.55</w:t>
            </w:r>
            <w:r>
              <w:t xml:space="preserve"> (</w:t>
            </w:r>
            <w:r w:rsidR="00A46F3A">
              <w:t>45.83</w:t>
            </w:r>
            <w:r>
              <w:t>)</w:t>
            </w:r>
          </w:p>
        </w:tc>
      </w:tr>
    </w:tbl>
    <w:p w14:paraId="1A3F4637" w14:textId="77777777" w:rsidR="005D680A" w:rsidRDefault="005D680A"/>
    <w:sectPr w:rsidR="005D6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C54"/>
    <w:rsid w:val="000500F2"/>
    <w:rsid w:val="00072E2E"/>
    <w:rsid w:val="00097D4D"/>
    <w:rsid w:val="000E04E8"/>
    <w:rsid w:val="00166FC0"/>
    <w:rsid w:val="0018042B"/>
    <w:rsid w:val="0018135F"/>
    <w:rsid w:val="001B5DDB"/>
    <w:rsid w:val="00233F90"/>
    <w:rsid w:val="0027226E"/>
    <w:rsid w:val="00334F63"/>
    <w:rsid w:val="0038410F"/>
    <w:rsid w:val="00427F75"/>
    <w:rsid w:val="00466DB7"/>
    <w:rsid w:val="004949E3"/>
    <w:rsid w:val="004B5AEF"/>
    <w:rsid w:val="005232CB"/>
    <w:rsid w:val="00530677"/>
    <w:rsid w:val="00550A9E"/>
    <w:rsid w:val="00562AA1"/>
    <w:rsid w:val="00571B64"/>
    <w:rsid w:val="00586446"/>
    <w:rsid w:val="005A4C72"/>
    <w:rsid w:val="005A5F12"/>
    <w:rsid w:val="005D680A"/>
    <w:rsid w:val="005E68FA"/>
    <w:rsid w:val="00600A41"/>
    <w:rsid w:val="006028A1"/>
    <w:rsid w:val="00617541"/>
    <w:rsid w:val="006710A0"/>
    <w:rsid w:val="006A0CE5"/>
    <w:rsid w:val="006A0DBA"/>
    <w:rsid w:val="006A61B3"/>
    <w:rsid w:val="006B0BC9"/>
    <w:rsid w:val="006E7C54"/>
    <w:rsid w:val="00730375"/>
    <w:rsid w:val="007C24F3"/>
    <w:rsid w:val="00881408"/>
    <w:rsid w:val="008B25BD"/>
    <w:rsid w:val="008C140A"/>
    <w:rsid w:val="00974736"/>
    <w:rsid w:val="009D72A5"/>
    <w:rsid w:val="00A013C9"/>
    <w:rsid w:val="00A46F3A"/>
    <w:rsid w:val="00A50C34"/>
    <w:rsid w:val="00A72419"/>
    <w:rsid w:val="00A727D1"/>
    <w:rsid w:val="00A735D9"/>
    <w:rsid w:val="00AA1630"/>
    <w:rsid w:val="00AD16C5"/>
    <w:rsid w:val="00AD3E33"/>
    <w:rsid w:val="00AD4BA3"/>
    <w:rsid w:val="00B2012A"/>
    <w:rsid w:val="00B71F8A"/>
    <w:rsid w:val="00B94831"/>
    <w:rsid w:val="00BA6837"/>
    <w:rsid w:val="00C16E44"/>
    <w:rsid w:val="00C7694F"/>
    <w:rsid w:val="00C94A0C"/>
    <w:rsid w:val="00CB2366"/>
    <w:rsid w:val="00CB6E4F"/>
    <w:rsid w:val="00D4309A"/>
    <w:rsid w:val="00D64971"/>
    <w:rsid w:val="00DA53F8"/>
    <w:rsid w:val="00DF4C75"/>
    <w:rsid w:val="00E61A8B"/>
    <w:rsid w:val="00EA16DB"/>
    <w:rsid w:val="00EA4DB6"/>
    <w:rsid w:val="00F06DAC"/>
    <w:rsid w:val="00F12680"/>
    <w:rsid w:val="00F33732"/>
    <w:rsid w:val="00FC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128F9"/>
  <w15:chartTrackingRefBased/>
  <w15:docId w15:val="{5EE64230-9746-364A-A13C-B471BE718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40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40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C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C3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C3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tstein</dc:creator>
  <cp:keywords/>
  <dc:description/>
  <cp:lastModifiedBy>Lauren Hartstein</cp:lastModifiedBy>
  <cp:revision>2</cp:revision>
  <dcterms:created xsi:type="dcterms:W3CDTF">2024-02-08T05:11:00Z</dcterms:created>
  <dcterms:modified xsi:type="dcterms:W3CDTF">2024-02-08T05:11:00Z</dcterms:modified>
</cp:coreProperties>
</file>